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76A0D" w14:textId="77777777" w:rsidR="00826F7A" w:rsidRDefault="00826F7A" w:rsidP="00826F7A">
      <w:pPr>
        <w:ind w:left="720" w:firstLine="720"/>
        <w:jc w:val="center"/>
        <w:rPr>
          <w:b/>
          <w:sz w:val="28"/>
          <w:szCs w:val="28"/>
          <w:u w:val="single"/>
        </w:rPr>
      </w:pPr>
      <w:r w:rsidRPr="00AA2DA4">
        <w:rPr>
          <w:b/>
          <w:sz w:val="28"/>
          <w:szCs w:val="28"/>
          <w:u w:val="single"/>
        </w:rPr>
        <w:t>KEYWORDS: GDM AND (RCT or process evaluation)</w:t>
      </w:r>
    </w:p>
    <w:p w14:paraId="365C4C9D" w14:textId="77777777" w:rsidR="00826F7A" w:rsidRPr="00E85AC9" w:rsidRDefault="00826F7A" w:rsidP="00C25CB6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  <w:b/>
        </w:rPr>
      </w:pPr>
      <w:r w:rsidRPr="00E85AC9">
        <w:rPr>
          <w:rFonts w:ascii="Arial" w:hAnsi="Arial" w:cs="Arial"/>
          <w:b/>
        </w:rPr>
        <w:t>Gestational diabetes mellitus</w:t>
      </w:r>
    </w:p>
    <w:p w14:paraId="0DF3FF5A" w14:textId="77777777" w:rsidR="00826F7A" w:rsidRDefault="00826F7A" w:rsidP="00826F7A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Gestational diabetes </w:t>
      </w:r>
    </w:p>
    <w:p w14:paraId="6497CAC7" w14:textId="77777777" w:rsidR="00826F7A" w:rsidRDefault="00826F7A" w:rsidP="00826F7A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abetes in pregnancy </w:t>
      </w:r>
    </w:p>
    <w:p w14:paraId="2E4B1F24" w14:textId="77777777" w:rsidR="00826F7A" w:rsidRDefault="00826F7A" w:rsidP="00826F7A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dm</w:t>
      </w:r>
      <w:proofErr w:type="spellEnd"/>
    </w:p>
    <w:p w14:paraId="12F682AB" w14:textId="77777777" w:rsidR="00826F7A" w:rsidRDefault="00826F7A" w:rsidP="00826F7A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regnancy diabetes mellitus </w:t>
      </w:r>
    </w:p>
    <w:p w14:paraId="15FFA4C1" w14:textId="77777777" w:rsidR="00826F7A" w:rsidRPr="00210516" w:rsidRDefault="00826F7A" w:rsidP="00826F7A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regnancy induce diabetes </w:t>
      </w:r>
    </w:p>
    <w:p w14:paraId="0B60304C" w14:textId="77777777" w:rsidR="00826F7A" w:rsidRPr="00E85AC9" w:rsidRDefault="00826F7A" w:rsidP="00826F7A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</w:rPr>
      </w:pPr>
      <w:r w:rsidRPr="00E85AC9">
        <w:rPr>
          <w:rFonts w:ascii="Arial" w:hAnsi="Arial" w:cs="Arial"/>
        </w:rPr>
        <w:t>Diabetes mellitus gravidarum</w:t>
      </w:r>
    </w:p>
    <w:p w14:paraId="04297F39" w14:textId="77777777" w:rsidR="00826F7A" w:rsidRPr="00E85AC9" w:rsidRDefault="00826F7A" w:rsidP="00826F7A">
      <w:pPr>
        <w:pStyle w:val="ListParagraph"/>
        <w:spacing w:after="0" w:line="276" w:lineRule="auto"/>
        <w:ind w:left="1495"/>
        <w:jc w:val="both"/>
        <w:rPr>
          <w:rFonts w:ascii="Arial" w:hAnsi="Arial" w:cs="Arial"/>
        </w:rPr>
      </w:pPr>
    </w:p>
    <w:p w14:paraId="4702563E" w14:textId="77777777" w:rsidR="00826F7A" w:rsidRPr="00E85AC9" w:rsidRDefault="00826F7A" w:rsidP="00C25CB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Randomiz</w:t>
      </w:r>
      <w:r w:rsidRPr="00E85AC9">
        <w:rPr>
          <w:rFonts w:ascii="Arial" w:hAnsi="Arial" w:cs="Arial"/>
          <w:b/>
        </w:rPr>
        <w:t xml:space="preserve">ed Controlled Trial </w:t>
      </w:r>
    </w:p>
    <w:p w14:paraId="3FB36CA1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Randomized Controlled Trial </w:t>
      </w:r>
    </w:p>
    <w:p w14:paraId="615B29BD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Randomised Controlled Trial</w:t>
      </w:r>
    </w:p>
    <w:p w14:paraId="015D1BEB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Controlled Clinical Trial</w:t>
      </w:r>
    </w:p>
    <w:p w14:paraId="6C04BB31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Pragmatic Clinical Trial </w:t>
      </w:r>
    </w:p>
    <w:p w14:paraId="0C8E492E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Pragmatic study </w:t>
      </w:r>
    </w:p>
    <w:p w14:paraId="499A2AD3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Pragmatic studies </w:t>
      </w:r>
    </w:p>
    <w:p w14:paraId="3A69B493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Equivalence Trial</w:t>
      </w:r>
    </w:p>
    <w:p w14:paraId="04412FAA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Clinical Trial </w:t>
      </w:r>
    </w:p>
    <w:p w14:paraId="53CE5271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Randomization</w:t>
      </w:r>
    </w:p>
    <w:p w14:paraId="2D3D900B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Randomisation</w:t>
      </w:r>
    </w:p>
    <w:p w14:paraId="2DCBCB6A" w14:textId="77777777" w:rsidR="00C25CB6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Random Allocation</w:t>
      </w:r>
    </w:p>
    <w:p w14:paraId="7E477E0A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llocated </w:t>
      </w:r>
    </w:p>
    <w:p w14:paraId="17BB525A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Double-Blind Method</w:t>
      </w:r>
    </w:p>
    <w:p w14:paraId="0852FEF8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Double Blind Procedure</w:t>
      </w:r>
    </w:p>
    <w:p w14:paraId="730C3360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Double-Blind Studies</w:t>
      </w:r>
    </w:p>
    <w:p w14:paraId="361BEE6D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Single-Blind Method</w:t>
      </w:r>
    </w:p>
    <w:p w14:paraId="68968B82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Single Blind Procedure</w:t>
      </w:r>
    </w:p>
    <w:p w14:paraId="7272F81A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Single-Blind Studies</w:t>
      </w:r>
    </w:p>
    <w:p w14:paraId="3FA503A4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Control Groups</w:t>
      </w:r>
    </w:p>
    <w:p w14:paraId="388990B5" w14:textId="77777777" w:rsidR="00C25CB6" w:rsidRPr="00DF3782" w:rsidRDefault="00C25CB6" w:rsidP="00C25CB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Control Group</w:t>
      </w:r>
    </w:p>
    <w:p w14:paraId="10813956" w14:textId="77777777" w:rsidR="00C25CB6" w:rsidRDefault="00C25CB6" w:rsidP="00C25CB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random* or sham or placebo*)</w:t>
      </w:r>
    </w:p>
    <w:p w14:paraId="488159F4" w14:textId="77777777" w:rsidR="00C25CB6" w:rsidRDefault="00C25CB6" w:rsidP="00C25CB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</w:t>
      </w:r>
      <w:proofErr w:type="spellStart"/>
      <w:r>
        <w:rPr>
          <w:rFonts w:ascii="Arial" w:hAnsi="Arial" w:cs="Arial"/>
        </w:rPr>
        <w:t>singl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doubl</w:t>
      </w:r>
      <w:proofErr w:type="spellEnd"/>
      <w:r>
        <w:rPr>
          <w:rFonts w:ascii="Arial" w:hAnsi="Arial" w:cs="Arial"/>
        </w:rPr>
        <w:t xml:space="preserve">*) </w:t>
      </w:r>
      <w:proofErr w:type="spellStart"/>
      <w:r>
        <w:rPr>
          <w:rFonts w:ascii="Arial" w:hAnsi="Arial" w:cs="Arial"/>
        </w:rPr>
        <w:t>adj</w:t>
      </w:r>
      <w:proofErr w:type="spellEnd"/>
      <w:r>
        <w:rPr>
          <w:rFonts w:ascii="Arial" w:hAnsi="Arial" w:cs="Arial"/>
        </w:rPr>
        <w:t xml:space="preserve"> (blind* or </w:t>
      </w:r>
      <w:proofErr w:type="spellStart"/>
      <w:r>
        <w:rPr>
          <w:rFonts w:ascii="Arial" w:hAnsi="Arial" w:cs="Arial"/>
        </w:rPr>
        <w:t>dumm</w:t>
      </w:r>
      <w:proofErr w:type="spellEnd"/>
      <w:r>
        <w:rPr>
          <w:rFonts w:ascii="Arial" w:hAnsi="Arial" w:cs="Arial"/>
        </w:rPr>
        <w:t>* or mask*))</w:t>
      </w:r>
    </w:p>
    <w:p w14:paraId="2564CAF2" w14:textId="77777777" w:rsidR="00C25CB6" w:rsidRDefault="00C25CB6" w:rsidP="00C25CB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</w:t>
      </w:r>
      <w:proofErr w:type="spellStart"/>
      <w:r>
        <w:rPr>
          <w:rFonts w:ascii="Arial" w:hAnsi="Arial" w:cs="Arial"/>
        </w:rPr>
        <w:t>tripl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trebl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adj</w:t>
      </w:r>
      <w:proofErr w:type="spellEnd"/>
      <w:r>
        <w:rPr>
          <w:rFonts w:ascii="Arial" w:hAnsi="Arial" w:cs="Arial"/>
        </w:rPr>
        <w:t xml:space="preserve"> (blind* or </w:t>
      </w:r>
      <w:proofErr w:type="spellStart"/>
      <w:r>
        <w:rPr>
          <w:rFonts w:ascii="Arial" w:hAnsi="Arial" w:cs="Arial"/>
        </w:rPr>
        <w:t>dumm</w:t>
      </w:r>
      <w:proofErr w:type="spellEnd"/>
      <w:r>
        <w:rPr>
          <w:rFonts w:ascii="Arial" w:hAnsi="Arial" w:cs="Arial"/>
        </w:rPr>
        <w:t>* or mask*))</w:t>
      </w:r>
    </w:p>
    <w:p w14:paraId="26CA6F92" w14:textId="77777777" w:rsidR="00C25CB6" w:rsidRDefault="00C25CB6" w:rsidP="00C25CB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Nonrandom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non random</w:t>
      </w:r>
      <w:proofErr w:type="spellEnd"/>
      <w:r>
        <w:rPr>
          <w:rFonts w:ascii="Arial" w:hAnsi="Arial" w:cs="Arial"/>
        </w:rPr>
        <w:t xml:space="preserve">* or quasi-random* or </w:t>
      </w:r>
      <w:proofErr w:type="spellStart"/>
      <w:r>
        <w:rPr>
          <w:rFonts w:ascii="Arial" w:hAnsi="Arial" w:cs="Arial"/>
        </w:rPr>
        <w:t>quasirandom</w:t>
      </w:r>
      <w:proofErr w:type="spellEnd"/>
      <w:r>
        <w:rPr>
          <w:rFonts w:ascii="Arial" w:hAnsi="Arial" w:cs="Arial"/>
        </w:rPr>
        <w:t>*)</w:t>
      </w:r>
    </w:p>
    <w:p w14:paraId="3F26FCB8" w14:textId="77777777" w:rsidR="00C25CB6" w:rsidRDefault="00C25CB6" w:rsidP="00C25CB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open label or open-label) adj5 (study or studies or trial*))</w:t>
      </w:r>
    </w:p>
    <w:p w14:paraId="55BA0006" w14:textId="77777777" w:rsidR="00C25CB6" w:rsidRDefault="00C25CB6" w:rsidP="00C25CB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equivalence or superiority or non-inferiority or noninferiority) adj3 (study or studies or trial*))</w:t>
      </w:r>
    </w:p>
    <w:p w14:paraId="5B9FD692" w14:textId="77777777" w:rsidR="00C25CB6" w:rsidRDefault="00C25CB6" w:rsidP="00C25CB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(pragmatic or practical) adj3 trial*) </w:t>
      </w:r>
    </w:p>
    <w:p w14:paraId="1DF78A90" w14:textId="77777777" w:rsidR="00C25CB6" w:rsidRDefault="00C25CB6" w:rsidP="00C25CB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</w:t>
      </w:r>
      <w:proofErr w:type="spellStart"/>
      <w:r>
        <w:rPr>
          <w:rFonts w:ascii="Arial" w:hAnsi="Arial" w:cs="Arial"/>
        </w:rPr>
        <w:t>quasiexperimental</w:t>
      </w:r>
      <w:proofErr w:type="spellEnd"/>
      <w:r>
        <w:rPr>
          <w:rFonts w:ascii="Arial" w:hAnsi="Arial" w:cs="Arial"/>
        </w:rPr>
        <w:t xml:space="preserve"> quasi-experimental) adj3 (study or studies or trial*)) </w:t>
      </w:r>
    </w:p>
    <w:p w14:paraId="3C8B82E4" w14:textId="77777777" w:rsidR="00826F7A" w:rsidRPr="00E85AC9" w:rsidRDefault="00826F7A" w:rsidP="00826F7A">
      <w:pPr>
        <w:pStyle w:val="ListParagraph"/>
        <w:spacing w:after="0" w:line="276" w:lineRule="auto"/>
        <w:ind w:left="1440"/>
        <w:jc w:val="both"/>
        <w:rPr>
          <w:rFonts w:ascii="Arial" w:hAnsi="Arial" w:cs="Arial"/>
        </w:rPr>
      </w:pPr>
    </w:p>
    <w:p w14:paraId="4F2930BB" w14:textId="77777777" w:rsidR="00826F7A" w:rsidRPr="00ED0605" w:rsidRDefault="00826F7A" w:rsidP="00C25CB6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Arial" w:hAnsi="Arial" w:cs="Arial"/>
          <w:b/>
        </w:rPr>
      </w:pPr>
      <w:r w:rsidRPr="00E85AC9">
        <w:rPr>
          <w:rFonts w:ascii="Arial" w:hAnsi="Arial" w:cs="Arial"/>
          <w:b/>
        </w:rPr>
        <w:t>Process evaluation</w:t>
      </w:r>
    </w:p>
    <w:p w14:paraId="7A3F4FD8" w14:textId="77777777" w:rsidR="00826F7A" w:rsidRPr="00E85AC9" w:rsidRDefault="00826F7A" w:rsidP="00826F7A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Arial" w:hAnsi="Arial" w:cs="Arial"/>
        </w:rPr>
      </w:pPr>
      <w:r w:rsidRPr="00E85AC9">
        <w:rPr>
          <w:rFonts w:ascii="Arial" w:hAnsi="Arial" w:cs="Arial"/>
        </w:rPr>
        <w:t>Program evaluation</w:t>
      </w:r>
    </w:p>
    <w:p w14:paraId="69E71078" w14:textId="77777777" w:rsidR="00826F7A" w:rsidRPr="00E85AC9" w:rsidRDefault="00826F7A" w:rsidP="00826F7A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Arial" w:hAnsi="Arial" w:cs="Arial"/>
        </w:rPr>
      </w:pPr>
      <w:r w:rsidRPr="00E85AC9">
        <w:rPr>
          <w:rFonts w:ascii="Arial" w:hAnsi="Arial" w:cs="Arial"/>
        </w:rPr>
        <w:t xml:space="preserve">Evaluation mechanism </w:t>
      </w:r>
    </w:p>
    <w:p w14:paraId="606FC74C" w14:textId="77777777" w:rsidR="00826F7A" w:rsidRPr="00E85AC9" w:rsidRDefault="00826F7A" w:rsidP="00826F7A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Arial" w:hAnsi="Arial" w:cs="Arial"/>
        </w:rPr>
      </w:pPr>
      <w:r w:rsidRPr="00E85AC9">
        <w:rPr>
          <w:rFonts w:ascii="Arial" w:hAnsi="Arial" w:cs="Arial"/>
        </w:rPr>
        <w:t xml:space="preserve">Process assessment </w:t>
      </w:r>
    </w:p>
    <w:p w14:paraId="3B3DAA8B" w14:textId="77777777" w:rsidR="00826F7A" w:rsidRPr="00E85AC9" w:rsidRDefault="00826F7A" w:rsidP="00826F7A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Arial" w:hAnsi="Arial" w:cs="Arial"/>
        </w:rPr>
      </w:pPr>
      <w:r w:rsidRPr="00E85AC9">
        <w:rPr>
          <w:rFonts w:ascii="Arial" w:hAnsi="Arial" w:cs="Arial"/>
        </w:rPr>
        <w:t xml:space="preserve">Process acceptance </w:t>
      </w:r>
    </w:p>
    <w:p w14:paraId="47C45A9B" w14:textId="77777777" w:rsidR="00826F7A" w:rsidRPr="00E85AC9" w:rsidRDefault="00826F7A" w:rsidP="00826F7A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Arial" w:hAnsi="Arial" w:cs="Arial"/>
        </w:rPr>
      </w:pPr>
      <w:r w:rsidRPr="00E85AC9">
        <w:rPr>
          <w:rFonts w:ascii="Arial" w:hAnsi="Arial" w:cs="Arial"/>
        </w:rPr>
        <w:t>Process measure</w:t>
      </w:r>
    </w:p>
    <w:p w14:paraId="52D4CA6B" w14:textId="77777777" w:rsidR="00826F7A" w:rsidRPr="00E85AC9" w:rsidRDefault="00826F7A" w:rsidP="00826F7A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Arial" w:hAnsi="Arial" w:cs="Arial"/>
        </w:rPr>
      </w:pPr>
      <w:r w:rsidRPr="00E85AC9">
        <w:rPr>
          <w:rFonts w:ascii="Arial" w:hAnsi="Arial" w:cs="Arial"/>
        </w:rPr>
        <w:t>Outcome measure</w:t>
      </w:r>
    </w:p>
    <w:p w14:paraId="48664A1B" w14:textId="77777777" w:rsidR="00036636" w:rsidRDefault="00826F7A" w:rsidP="00036636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Arial" w:hAnsi="Arial" w:cs="Arial"/>
        </w:rPr>
      </w:pPr>
      <w:r w:rsidRPr="00E85AC9">
        <w:rPr>
          <w:rFonts w:ascii="Arial" w:hAnsi="Arial" w:cs="Arial"/>
        </w:rPr>
        <w:t>Risk reduction intervention</w:t>
      </w:r>
    </w:p>
    <w:p w14:paraId="1735C27B" w14:textId="77777777" w:rsidR="00DF3782" w:rsidRPr="00036636" w:rsidRDefault="00DF3782" w:rsidP="00036636">
      <w:pPr>
        <w:spacing w:after="0" w:line="276" w:lineRule="auto"/>
        <w:jc w:val="both"/>
        <w:rPr>
          <w:rFonts w:ascii="Arial" w:hAnsi="Arial" w:cs="Arial"/>
        </w:rPr>
      </w:pPr>
      <w:r w:rsidRPr="00036636">
        <w:rPr>
          <w:b/>
          <w:sz w:val="24"/>
          <w:szCs w:val="24"/>
        </w:rPr>
        <w:lastRenderedPageBreak/>
        <w:t>KEYWORDS ENTRY LINE BY LINE</w:t>
      </w:r>
    </w:p>
    <w:p w14:paraId="0472A5E7" w14:textId="77777777" w:rsidR="00DF3782" w:rsidRPr="00DF3782" w:rsidRDefault="00DF3782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DF3782">
        <w:rPr>
          <w:rFonts w:ascii="Arial" w:hAnsi="Arial" w:cs="Arial"/>
        </w:rPr>
        <w:t>Gestational diabetes mellitus</w:t>
      </w:r>
    </w:p>
    <w:p w14:paraId="3D5351C1" w14:textId="77777777" w:rsidR="00DF3782" w:rsidRPr="00DF3782" w:rsidRDefault="00DF3782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Gestational diabetes </w:t>
      </w:r>
    </w:p>
    <w:p w14:paraId="407433DA" w14:textId="77777777" w:rsidR="00DF3782" w:rsidRPr="00DF3782" w:rsidRDefault="00DF3782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Diabetes in pregnancy </w:t>
      </w:r>
    </w:p>
    <w:p w14:paraId="44F60AC3" w14:textId="77777777" w:rsidR="00DF3782" w:rsidRPr="00DF3782" w:rsidRDefault="00DF3782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proofErr w:type="spellStart"/>
      <w:r w:rsidRPr="00DF3782">
        <w:rPr>
          <w:rFonts w:ascii="Arial" w:hAnsi="Arial" w:cs="Arial"/>
        </w:rPr>
        <w:t>Gdm</w:t>
      </w:r>
      <w:proofErr w:type="spellEnd"/>
    </w:p>
    <w:p w14:paraId="2E07A924" w14:textId="77777777" w:rsidR="00DF3782" w:rsidRPr="00DF3782" w:rsidRDefault="00DF3782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Pregnancy diabetes mellitus </w:t>
      </w:r>
    </w:p>
    <w:p w14:paraId="76F09CCC" w14:textId="77777777" w:rsidR="00DF3782" w:rsidRPr="00DF3782" w:rsidRDefault="00DF3782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Pregnancy induce diabetes </w:t>
      </w:r>
    </w:p>
    <w:p w14:paraId="07BC2C55" w14:textId="77777777" w:rsidR="00DF3782" w:rsidRPr="00DF3782" w:rsidRDefault="00DF3782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DF3782">
        <w:rPr>
          <w:rFonts w:ascii="Arial" w:hAnsi="Arial" w:cs="Arial"/>
        </w:rPr>
        <w:t>Diabetes mellitus gravidarum</w:t>
      </w:r>
    </w:p>
    <w:p w14:paraId="58FD73D9" w14:textId="77777777" w:rsidR="00DF3782" w:rsidRPr="00DF3782" w:rsidRDefault="00DF3782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1 OR 2 OR 3 OR 4 OR 5 OR 6 OR 7 </w:t>
      </w:r>
    </w:p>
    <w:p w14:paraId="0E5223CD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Randomized Controlled Trial </w:t>
      </w:r>
    </w:p>
    <w:p w14:paraId="00342C65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Randomised Controlled Trial</w:t>
      </w:r>
    </w:p>
    <w:p w14:paraId="6C97C5A7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Controlled Clinical Trial</w:t>
      </w:r>
    </w:p>
    <w:p w14:paraId="158682E5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Pragmatic Clinical Trial </w:t>
      </w:r>
    </w:p>
    <w:p w14:paraId="64584A5B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Pragmatic study </w:t>
      </w:r>
    </w:p>
    <w:p w14:paraId="2A29639F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Pragmatic studies </w:t>
      </w:r>
    </w:p>
    <w:p w14:paraId="10DF8715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Equivalence Trial</w:t>
      </w:r>
    </w:p>
    <w:p w14:paraId="6A4DEC92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 xml:space="preserve">Clinical Trial </w:t>
      </w:r>
    </w:p>
    <w:p w14:paraId="4A7982DE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Randomization</w:t>
      </w:r>
    </w:p>
    <w:p w14:paraId="329E52B8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Randomisation</w:t>
      </w:r>
    </w:p>
    <w:p w14:paraId="7ED82F09" w14:textId="77777777" w:rsid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Random Allocation</w:t>
      </w:r>
    </w:p>
    <w:p w14:paraId="46917670" w14:textId="77777777" w:rsidR="005468B9" w:rsidRPr="00DF3782" w:rsidRDefault="005468B9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llocated </w:t>
      </w:r>
    </w:p>
    <w:p w14:paraId="55797E6D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Double-Blind Method</w:t>
      </w:r>
    </w:p>
    <w:p w14:paraId="30F41056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Double Blind Procedure</w:t>
      </w:r>
    </w:p>
    <w:p w14:paraId="1E238CEF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Double-Blind Studies</w:t>
      </w:r>
    </w:p>
    <w:p w14:paraId="54E2708F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Single-Blind Method</w:t>
      </w:r>
    </w:p>
    <w:p w14:paraId="0E04FF96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Single Blind Procedure</w:t>
      </w:r>
    </w:p>
    <w:p w14:paraId="70CDC49A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Single-Blind Studies</w:t>
      </w:r>
    </w:p>
    <w:p w14:paraId="20FC411B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Control Groups</w:t>
      </w:r>
    </w:p>
    <w:p w14:paraId="085A77B6" w14:textId="77777777" w:rsidR="00DF3782" w:rsidRPr="00DF3782" w:rsidRDefault="00DF3782" w:rsidP="00DF378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DF3782">
        <w:rPr>
          <w:rFonts w:ascii="Arial" w:hAnsi="Arial" w:cs="Arial"/>
        </w:rPr>
        <w:t>Control Group</w:t>
      </w:r>
    </w:p>
    <w:p w14:paraId="11AF3EDC" w14:textId="77777777" w:rsidR="00DF3782" w:rsidRDefault="005468B9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random* or sham or placebo*)</w:t>
      </w:r>
    </w:p>
    <w:p w14:paraId="0B0B4B2D" w14:textId="77777777" w:rsidR="005468B9" w:rsidRDefault="005468B9" w:rsidP="00DF3782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</w:t>
      </w:r>
      <w:proofErr w:type="spellStart"/>
      <w:r>
        <w:rPr>
          <w:rFonts w:ascii="Arial" w:hAnsi="Arial" w:cs="Arial"/>
        </w:rPr>
        <w:t>singl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doubl</w:t>
      </w:r>
      <w:proofErr w:type="spellEnd"/>
      <w:r>
        <w:rPr>
          <w:rFonts w:ascii="Arial" w:hAnsi="Arial" w:cs="Arial"/>
        </w:rPr>
        <w:t xml:space="preserve">*) </w:t>
      </w:r>
      <w:proofErr w:type="spellStart"/>
      <w:r>
        <w:rPr>
          <w:rFonts w:ascii="Arial" w:hAnsi="Arial" w:cs="Arial"/>
        </w:rPr>
        <w:t>adj</w:t>
      </w:r>
      <w:proofErr w:type="spellEnd"/>
      <w:r>
        <w:rPr>
          <w:rFonts w:ascii="Arial" w:hAnsi="Arial" w:cs="Arial"/>
        </w:rPr>
        <w:t xml:space="preserve"> (blind* or </w:t>
      </w:r>
      <w:proofErr w:type="spellStart"/>
      <w:r>
        <w:rPr>
          <w:rFonts w:ascii="Arial" w:hAnsi="Arial" w:cs="Arial"/>
        </w:rPr>
        <w:t>dumm</w:t>
      </w:r>
      <w:proofErr w:type="spellEnd"/>
      <w:r>
        <w:rPr>
          <w:rFonts w:ascii="Arial" w:hAnsi="Arial" w:cs="Arial"/>
        </w:rPr>
        <w:t>* or mask*))</w:t>
      </w:r>
    </w:p>
    <w:p w14:paraId="4B4FBB3D" w14:textId="77777777" w:rsidR="00DF3782" w:rsidRDefault="005468B9" w:rsidP="005468B9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</w:t>
      </w:r>
      <w:proofErr w:type="spellStart"/>
      <w:r>
        <w:rPr>
          <w:rFonts w:ascii="Arial" w:hAnsi="Arial" w:cs="Arial"/>
        </w:rPr>
        <w:t>tripl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trebl</w:t>
      </w:r>
      <w:proofErr w:type="spellEnd"/>
      <w:r>
        <w:rPr>
          <w:rFonts w:ascii="Arial" w:hAnsi="Arial" w:cs="Arial"/>
        </w:rPr>
        <w:t>*</w:t>
      </w:r>
      <w:r w:rsidR="00155DDA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dj</w:t>
      </w:r>
      <w:proofErr w:type="spellEnd"/>
      <w:r>
        <w:rPr>
          <w:rFonts w:ascii="Arial" w:hAnsi="Arial" w:cs="Arial"/>
        </w:rPr>
        <w:t xml:space="preserve"> (blind* or </w:t>
      </w:r>
      <w:proofErr w:type="spellStart"/>
      <w:r>
        <w:rPr>
          <w:rFonts w:ascii="Arial" w:hAnsi="Arial" w:cs="Arial"/>
        </w:rPr>
        <w:t>dumm</w:t>
      </w:r>
      <w:proofErr w:type="spellEnd"/>
      <w:r>
        <w:rPr>
          <w:rFonts w:ascii="Arial" w:hAnsi="Arial" w:cs="Arial"/>
        </w:rPr>
        <w:t>* or mask*))</w:t>
      </w:r>
    </w:p>
    <w:p w14:paraId="4CCEEE59" w14:textId="77777777" w:rsidR="005468B9" w:rsidRDefault="005468B9" w:rsidP="005468B9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Nonrandom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non random</w:t>
      </w:r>
      <w:proofErr w:type="spellEnd"/>
      <w:r>
        <w:rPr>
          <w:rFonts w:ascii="Arial" w:hAnsi="Arial" w:cs="Arial"/>
        </w:rPr>
        <w:t xml:space="preserve">* or quasi-random* or </w:t>
      </w:r>
      <w:proofErr w:type="spellStart"/>
      <w:r>
        <w:rPr>
          <w:rFonts w:ascii="Arial" w:hAnsi="Arial" w:cs="Arial"/>
        </w:rPr>
        <w:t>quasirandom</w:t>
      </w:r>
      <w:proofErr w:type="spellEnd"/>
      <w:r>
        <w:rPr>
          <w:rFonts w:ascii="Arial" w:hAnsi="Arial" w:cs="Arial"/>
        </w:rPr>
        <w:t>*)</w:t>
      </w:r>
    </w:p>
    <w:p w14:paraId="399AA858" w14:textId="77777777" w:rsidR="005468B9" w:rsidRDefault="005468B9" w:rsidP="005468B9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open label or open-label) adj5 (study or studies or trial*))</w:t>
      </w:r>
    </w:p>
    <w:p w14:paraId="7D3913E7" w14:textId="77777777" w:rsidR="005468B9" w:rsidRDefault="005468B9" w:rsidP="005468B9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equivalence or superiority or non-inferiority or noninferiority) adj3 (study or studies or trial*))</w:t>
      </w:r>
    </w:p>
    <w:p w14:paraId="11BD8041" w14:textId="77777777" w:rsidR="005468B9" w:rsidRDefault="005468B9" w:rsidP="005468B9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(pragmatic or practical) adj3 trial*) </w:t>
      </w:r>
    </w:p>
    <w:p w14:paraId="2DEDF07E" w14:textId="77777777" w:rsidR="005468B9" w:rsidRDefault="005468B9" w:rsidP="005468B9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(</w:t>
      </w:r>
      <w:proofErr w:type="spellStart"/>
      <w:r>
        <w:rPr>
          <w:rFonts w:ascii="Arial" w:hAnsi="Arial" w:cs="Arial"/>
        </w:rPr>
        <w:t>quasiexperimental</w:t>
      </w:r>
      <w:proofErr w:type="spellEnd"/>
      <w:r>
        <w:rPr>
          <w:rFonts w:ascii="Arial" w:hAnsi="Arial" w:cs="Arial"/>
        </w:rPr>
        <w:t xml:space="preserve"> </w:t>
      </w:r>
      <w:r w:rsidR="00A87C57">
        <w:rPr>
          <w:rFonts w:ascii="Arial" w:hAnsi="Arial" w:cs="Arial"/>
        </w:rPr>
        <w:t xml:space="preserve">quasi-experimental) adj3 (study or studies or trial*)) </w:t>
      </w:r>
    </w:p>
    <w:p w14:paraId="1C2FD210" w14:textId="77777777" w:rsidR="00A87C57" w:rsidRDefault="00A87C57" w:rsidP="00A87C57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9 OR 11 OR 12 OR 13 OR 14 OR 15 OR 16 OR 17 OR 18 OR 19 OR 20 OR 21 OR 22 OR 23 OR 24 OR 25 OR 26 OR 27 OR 28 OR 29 OR 30 OR 31 OR 32 OR 33 OR 34 OR 35 OR 36</w:t>
      </w:r>
    </w:p>
    <w:p w14:paraId="719A83CE" w14:textId="77777777" w:rsidR="00A87C57" w:rsidRPr="00A87C57" w:rsidRDefault="00A87C57" w:rsidP="00A87C5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A87C57">
        <w:rPr>
          <w:rFonts w:ascii="Arial" w:hAnsi="Arial" w:cs="Arial"/>
        </w:rPr>
        <w:t>Process evaluation</w:t>
      </w:r>
    </w:p>
    <w:p w14:paraId="4FBF676D" w14:textId="77777777" w:rsidR="00A87C57" w:rsidRPr="00A87C57" w:rsidRDefault="00A87C57" w:rsidP="00A87C5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A87C57">
        <w:rPr>
          <w:rFonts w:ascii="Arial" w:hAnsi="Arial" w:cs="Arial"/>
        </w:rPr>
        <w:t>Program evaluation</w:t>
      </w:r>
    </w:p>
    <w:p w14:paraId="7CEFA885" w14:textId="77777777" w:rsidR="00A87C57" w:rsidRPr="00A87C57" w:rsidRDefault="00A87C57" w:rsidP="00A87C5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A87C57">
        <w:rPr>
          <w:rFonts w:ascii="Arial" w:hAnsi="Arial" w:cs="Arial"/>
        </w:rPr>
        <w:t xml:space="preserve">Evaluation mechanism </w:t>
      </w:r>
    </w:p>
    <w:p w14:paraId="1120F40D" w14:textId="77777777" w:rsidR="00A87C57" w:rsidRPr="00A87C57" w:rsidRDefault="00A87C57" w:rsidP="00A87C5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A87C57">
        <w:rPr>
          <w:rFonts w:ascii="Arial" w:hAnsi="Arial" w:cs="Arial"/>
        </w:rPr>
        <w:t xml:space="preserve">Process assessment </w:t>
      </w:r>
    </w:p>
    <w:p w14:paraId="383F4268" w14:textId="77777777" w:rsidR="00A87C57" w:rsidRPr="00A87C57" w:rsidRDefault="00A87C57" w:rsidP="00A87C5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A87C57">
        <w:rPr>
          <w:rFonts w:ascii="Arial" w:hAnsi="Arial" w:cs="Arial"/>
        </w:rPr>
        <w:t xml:space="preserve">Process acceptance </w:t>
      </w:r>
    </w:p>
    <w:p w14:paraId="6DE365A6" w14:textId="77777777" w:rsidR="00A87C57" w:rsidRPr="00A87C57" w:rsidRDefault="00A87C57" w:rsidP="00A87C5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A87C57">
        <w:rPr>
          <w:rFonts w:ascii="Arial" w:hAnsi="Arial" w:cs="Arial"/>
        </w:rPr>
        <w:t>Process measure</w:t>
      </w:r>
    </w:p>
    <w:p w14:paraId="47BF714A" w14:textId="77777777" w:rsidR="00A87C57" w:rsidRPr="00A87C57" w:rsidRDefault="00A87C57" w:rsidP="00A87C5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A87C57">
        <w:rPr>
          <w:rFonts w:ascii="Arial" w:hAnsi="Arial" w:cs="Arial"/>
        </w:rPr>
        <w:t>Outcome measure</w:t>
      </w:r>
    </w:p>
    <w:p w14:paraId="1669F196" w14:textId="77777777" w:rsidR="00A87C57" w:rsidRPr="00A87C57" w:rsidRDefault="00A87C57" w:rsidP="00A87C5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A87C57">
        <w:rPr>
          <w:rFonts w:ascii="Arial" w:hAnsi="Arial" w:cs="Arial"/>
        </w:rPr>
        <w:t>Risk reduction intervention</w:t>
      </w:r>
    </w:p>
    <w:p w14:paraId="7965C8D4" w14:textId="77777777" w:rsidR="00A87C57" w:rsidRDefault="00A87C57" w:rsidP="00A87C57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38 OR 39 OR 40 OR 41 OR 42 OR 43 OR 44 OR 45</w:t>
      </w:r>
      <w:r w:rsidR="00C25CB6">
        <w:rPr>
          <w:rFonts w:ascii="Arial" w:hAnsi="Arial" w:cs="Arial"/>
        </w:rPr>
        <w:t xml:space="preserve"> (PE) </w:t>
      </w:r>
    </w:p>
    <w:p w14:paraId="50D655D7" w14:textId="77777777" w:rsidR="00EA4265" w:rsidRDefault="00C25CB6" w:rsidP="00A87C57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8 AND</w:t>
      </w:r>
      <w:r w:rsidR="00EA4265">
        <w:rPr>
          <w:rFonts w:ascii="Arial" w:hAnsi="Arial" w:cs="Arial"/>
        </w:rPr>
        <w:t xml:space="preserve"> 37</w:t>
      </w:r>
      <w:r>
        <w:rPr>
          <w:rFonts w:ascii="Arial" w:hAnsi="Arial" w:cs="Arial"/>
        </w:rPr>
        <w:t xml:space="preserve"> (GDM AND RCT) </w:t>
      </w:r>
    </w:p>
    <w:p w14:paraId="49A7F771" w14:textId="77777777" w:rsidR="00EA4265" w:rsidRDefault="00C25CB6" w:rsidP="00A87C57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37 OR</w:t>
      </w:r>
      <w:r w:rsidR="00EA4265">
        <w:rPr>
          <w:rFonts w:ascii="Arial" w:hAnsi="Arial" w:cs="Arial"/>
        </w:rPr>
        <w:t xml:space="preserve"> 46</w:t>
      </w:r>
      <w:r>
        <w:rPr>
          <w:rFonts w:ascii="Arial" w:hAnsi="Arial" w:cs="Arial"/>
        </w:rPr>
        <w:t xml:space="preserve"> (</w:t>
      </w:r>
      <w:r w:rsidR="002F3035">
        <w:rPr>
          <w:rFonts w:ascii="Arial" w:hAnsi="Arial" w:cs="Arial"/>
        </w:rPr>
        <w:t>RCT OR PE</w:t>
      </w:r>
      <w:r>
        <w:rPr>
          <w:rFonts w:ascii="Arial" w:hAnsi="Arial" w:cs="Arial"/>
        </w:rPr>
        <w:t>)</w:t>
      </w:r>
    </w:p>
    <w:p w14:paraId="4BCC77D3" w14:textId="77777777" w:rsidR="00EA4265" w:rsidRDefault="002F3035" w:rsidP="00A87C57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8 AND</w:t>
      </w:r>
      <w:r w:rsidR="00EA4265">
        <w:rPr>
          <w:rFonts w:ascii="Arial" w:hAnsi="Arial" w:cs="Arial"/>
        </w:rPr>
        <w:t xml:space="preserve"> 48</w:t>
      </w:r>
      <w:r>
        <w:rPr>
          <w:rFonts w:ascii="Arial" w:hAnsi="Arial" w:cs="Arial"/>
        </w:rPr>
        <w:t xml:space="preserve"> (GDM AND RCT OR PE)</w:t>
      </w:r>
    </w:p>
    <w:p w14:paraId="7E1DC851" w14:textId="77777777" w:rsidR="00EA4265" w:rsidRDefault="00EA4265" w:rsidP="00A87C57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9 OR 10 OR 11 OR 12 OR 15 OR 16 OR 17 OR 18 OR 19</w:t>
      </w:r>
      <w:r w:rsidR="002F3035">
        <w:rPr>
          <w:rFonts w:ascii="Arial" w:hAnsi="Arial" w:cs="Arial"/>
        </w:rPr>
        <w:t xml:space="preserve"> (SPECIFIED RCT)</w:t>
      </w:r>
      <w:r>
        <w:rPr>
          <w:rFonts w:ascii="Arial" w:hAnsi="Arial" w:cs="Arial"/>
        </w:rPr>
        <w:t xml:space="preserve"> </w:t>
      </w:r>
    </w:p>
    <w:p w14:paraId="579AD67E" w14:textId="77777777" w:rsidR="00EA4265" w:rsidRDefault="00EA4265" w:rsidP="00A87C57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8 AND 50</w:t>
      </w:r>
      <w:r w:rsidR="002F3035">
        <w:rPr>
          <w:rFonts w:ascii="Arial" w:hAnsi="Arial" w:cs="Arial"/>
        </w:rPr>
        <w:t xml:space="preserve"> (GDM AND RCT)</w:t>
      </w:r>
    </w:p>
    <w:p w14:paraId="6A237E68" w14:textId="77777777" w:rsidR="00EA4265" w:rsidRDefault="00EA4265" w:rsidP="00A87C57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46 OR 50 </w:t>
      </w:r>
      <w:r w:rsidR="002F3035">
        <w:rPr>
          <w:rFonts w:ascii="Arial" w:hAnsi="Arial" w:cs="Arial"/>
        </w:rPr>
        <w:t>(PE OR RCT)</w:t>
      </w:r>
    </w:p>
    <w:p w14:paraId="6EB5456D" w14:textId="77777777" w:rsidR="00F270F3" w:rsidRDefault="004701D0" w:rsidP="00F270F3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8 AND 52 </w:t>
      </w:r>
      <w:r w:rsidR="002F3035">
        <w:rPr>
          <w:rFonts w:ascii="Arial" w:hAnsi="Arial" w:cs="Arial"/>
        </w:rPr>
        <w:t>(GDM AND PE OR RCT)</w:t>
      </w:r>
    </w:p>
    <w:p w14:paraId="3B356B25" w14:textId="77777777" w:rsidR="00F270F3" w:rsidRPr="00F270F3" w:rsidRDefault="00F270F3" w:rsidP="00F270F3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MOVE DUPLICATES</w:t>
      </w:r>
      <w:r w:rsidR="00036636">
        <w:rPr>
          <w:rFonts w:ascii="Arial" w:hAnsi="Arial" w:cs="Arial"/>
        </w:rPr>
        <w:t xml:space="preserve"> FROM 53</w:t>
      </w:r>
    </w:p>
    <w:sectPr w:rsidR="00F270F3" w:rsidRPr="00F27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E6E0C"/>
    <w:multiLevelType w:val="hybridMultilevel"/>
    <w:tmpl w:val="686EA402"/>
    <w:lvl w:ilvl="0" w:tplc="4409000F">
      <w:start w:val="1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2215" w:hanging="360"/>
      </w:pPr>
    </w:lvl>
    <w:lvl w:ilvl="2" w:tplc="4409001B" w:tentative="1">
      <w:start w:val="1"/>
      <w:numFmt w:val="lowerRoman"/>
      <w:lvlText w:val="%3."/>
      <w:lvlJc w:val="right"/>
      <w:pPr>
        <w:ind w:left="2935" w:hanging="180"/>
      </w:pPr>
    </w:lvl>
    <w:lvl w:ilvl="3" w:tplc="4409000F" w:tentative="1">
      <w:start w:val="1"/>
      <w:numFmt w:val="decimal"/>
      <w:lvlText w:val="%4."/>
      <w:lvlJc w:val="left"/>
      <w:pPr>
        <w:ind w:left="3655" w:hanging="360"/>
      </w:pPr>
    </w:lvl>
    <w:lvl w:ilvl="4" w:tplc="44090019" w:tentative="1">
      <w:start w:val="1"/>
      <w:numFmt w:val="lowerLetter"/>
      <w:lvlText w:val="%5."/>
      <w:lvlJc w:val="left"/>
      <w:pPr>
        <w:ind w:left="4375" w:hanging="360"/>
      </w:pPr>
    </w:lvl>
    <w:lvl w:ilvl="5" w:tplc="4409001B" w:tentative="1">
      <w:start w:val="1"/>
      <w:numFmt w:val="lowerRoman"/>
      <w:lvlText w:val="%6."/>
      <w:lvlJc w:val="right"/>
      <w:pPr>
        <w:ind w:left="5095" w:hanging="180"/>
      </w:pPr>
    </w:lvl>
    <w:lvl w:ilvl="6" w:tplc="4409000F" w:tentative="1">
      <w:start w:val="1"/>
      <w:numFmt w:val="decimal"/>
      <w:lvlText w:val="%7."/>
      <w:lvlJc w:val="left"/>
      <w:pPr>
        <w:ind w:left="5815" w:hanging="360"/>
      </w:pPr>
    </w:lvl>
    <w:lvl w:ilvl="7" w:tplc="44090019" w:tentative="1">
      <w:start w:val="1"/>
      <w:numFmt w:val="lowerLetter"/>
      <w:lvlText w:val="%8."/>
      <w:lvlJc w:val="left"/>
      <w:pPr>
        <w:ind w:left="6535" w:hanging="360"/>
      </w:pPr>
    </w:lvl>
    <w:lvl w:ilvl="8" w:tplc="4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" w15:restartNumberingAfterBreak="0">
    <w:nsid w:val="2F521F9A"/>
    <w:multiLevelType w:val="hybridMultilevel"/>
    <w:tmpl w:val="3C3AD5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1C1F87"/>
    <w:multiLevelType w:val="hybridMultilevel"/>
    <w:tmpl w:val="BA84126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31ED1"/>
    <w:multiLevelType w:val="hybridMultilevel"/>
    <w:tmpl w:val="F7762454"/>
    <w:lvl w:ilvl="0" w:tplc="4409000F">
      <w:start w:val="1"/>
      <w:numFmt w:val="decimal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415617"/>
    <w:multiLevelType w:val="hybridMultilevel"/>
    <w:tmpl w:val="EC2E2C86"/>
    <w:lvl w:ilvl="0" w:tplc="3862609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6364EEA"/>
    <w:multiLevelType w:val="hybridMultilevel"/>
    <w:tmpl w:val="14369A3C"/>
    <w:lvl w:ilvl="0" w:tplc="4409000F">
      <w:start w:val="1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2215" w:hanging="360"/>
      </w:pPr>
    </w:lvl>
    <w:lvl w:ilvl="2" w:tplc="4409001B" w:tentative="1">
      <w:start w:val="1"/>
      <w:numFmt w:val="lowerRoman"/>
      <w:lvlText w:val="%3."/>
      <w:lvlJc w:val="right"/>
      <w:pPr>
        <w:ind w:left="2935" w:hanging="180"/>
      </w:pPr>
    </w:lvl>
    <w:lvl w:ilvl="3" w:tplc="4409000F" w:tentative="1">
      <w:start w:val="1"/>
      <w:numFmt w:val="decimal"/>
      <w:lvlText w:val="%4."/>
      <w:lvlJc w:val="left"/>
      <w:pPr>
        <w:ind w:left="3655" w:hanging="360"/>
      </w:pPr>
    </w:lvl>
    <w:lvl w:ilvl="4" w:tplc="44090019" w:tentative="1">
      <w:start w:val="1"/>
      <w:numFmt w:val="lowerLetter"/>
      <w:lvlText w:val="%5."/>
      <w:lvlJc w:val="left"/>
      <w:pPr>
        <w:ind w:left="4375" w:hanging="360"/>
      </w:pPr>
    </w:lvl>
    <w:lvl w:ilvl="5" w:tplc="4409001B" w:tentative="1">
      <w:start w:val="1"/>
      <w:numFmt w:val="lowerRoman"/>
      <w:lvlText w:val="%6."/>
      <w:lvlJc w:val="right"/>
      <w:pPr>
        <w:ind w:left="5095" w:hanging="180"/>
      </w:pPr>
    </w:lvl>
    <w:lvl w:ilvl="6" w:tplc="4409000F" w:tentative="1">
      <w:start w:val="1"/>
      <w:numFmt w:val="decimal"/>
      <w:lvlText w:val="%7."/>
      <w:lvlJc w:val="left"/>
      <w:pPr>
        <w:ind w:left="5815" w:hanging="360"/>
      </w:pPr>
    </w:lvl>
    <w:lvl w:ilvl="7" w:tplc="44090019" w:tentative="1">
      <w:start w:val="1"/>
      <w:numFmt w:val="lowerLetter"/>
      <w:lvlText w:val="%8."/>
      <w:lvlJc w:val="left"/>
      <w:pPr>
        <w:ind w:left="6535" w:hanging="360"/>
      </w:pPr>
    </w:lvl>
    <w:lvl w:ilvl="8" w:tplc="4409001B" w:tentative="1">
      <w:start w:val="1"/>
      <w:numFmt w:val="lowerRoman"/>
      <w:lvlText w:val="%9."/>
      <w:lvlJc w:val="right"/>
      <w:pPr>
        <w:ind w:left="7255" w:hanging="180"/>
      </w:pPr>
    </w:lvl>
  </w:abstractNum>
  <w:num w:numId="1" w16cid:durableId="1034236558">
    <w:abstractNumId w:val="5"/>
  </w:num>
  <w:num w:numId="2" w16cid:durableId="1807310186">
    <w:abstractNumId w:val="0"/>
  </w:num>
  <w:num w:numId="3" w16cid:durableId="1084843951">
    <w:abstractNumId w:val="3"/>
  </w:num>
  <w:num w:numId="4" w16cid:durableId="706225333">
    <w:abstractNumId w:val="4"/>
  </w:num>
  <w:num w:numId="5" w16cid:durableId="481432578">
    <w:abstractNumId w:val="2"/>
  </w:num>
  <w:num w:numId="6" w16cid:durableId="1761914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F7A"/>
    <w:rsid w:val="00036636"/>
    <w:rsid w:val="00155DDA"/>
    <w:rsid w:val="002F3035"/>
    <w:rsid w:val="004701D0"/>
    <w:rsid w:val="005468B9"/>
    <w:rsid w:val="006D71ED"/>
    <w:rsid w:val="007B6F0F"/>
    <w:rsid w:val="00826F7A"/>
    <w:rsid w:val="00A87C57"/>
    <w:rsid w:val="00C25CB6"/>
    <w:rsid w:val="00D844DA"/>
    <w:rsid w:val="00DF3782"/>
    <w:rsid w:val="00EA4265"/>
    <w:rsid w:val="00F2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17A5B"/>
  <w15:docId w15:val="{35ED3BC3-4522-409F-BCF8-5DCE924F2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F7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F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eting</dc:creator>
  <cp:lastModifiedBy>IKLIL</cp:lastModifiedBy>
  <cp:revision>2</cp:revision>
  <dcterms:created xsi:type="dcterms:W3CDTF">2023-01-17T04:50:00Z</dcterms:created>
  <dcterms:modified xsi:type="dcterms:W3CDTF">2023-01-17T04:50:00Z</dcterms:modified>
</cp:coreProperties>
</file>